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1AC5" w14:textId="7DB7E3D9" w:rsidR="00B256BB" w:rsidRDefault="00B256BB" w:rsidP="00B256BB">
      <w:bookmarkStart w:id="0" w:name="_Hlk493149000"/>
      <w:r w:rsidRPr="008B0133">
        <w:rPr>
          <w:rFonts w:asciiTheme="majorBidi" w:hAnsiTheme="majorBidi" w:cstheme="majorBidi"/>
          <w:bCs/>
          <w:sz w:val="24"/>
          <w:szCs w:val="24"/>
        </w:rPr>
        <w:t xml:space="preserve">Table </w:t>
      </w:r>
      <w:r w:rsidR="006517B9">
        <w:rPr>
          <w:rFonts w:asciiTheme="majorBidi" w:hAnsiTheme="majorBidi" w:cstheme="majorBidi"/>
          <w:bCs/>
          <w:sz w:val="24"/>
          <w:szCs w:val="24"/>
        </w:rPr>
        <w:t>S</w:t>
      </w:r>
      <w:r w:rsidR="00215975">
        <w:rPr>
          <w:rFonts w:asciiTheme="majorBidi" w:hAnsiTheme="majorBidi" w:cstheme="majorBidi"/>
          <w:bCs/>
          <w:sz w:val="24"/>
          <w:szCs w:val="24"/>
        </w:rPr>
        <w:t>10</w:t>
      </w:r>
      <w:r w:rsidRPr="008B0133">
        <w:rPr>
          <w:rFonts w:asciiTheme="majorBidi" w:hAnsiTheme="majorBidi" w:cstheme="majorBidi"/>
          <w:bCs/>
          <w:sz w:val="24"/>
          <w:szCs w:val="24"/>
        </w:rPr>
        <w:t>.</w:t>
      </w:r>
      <w:r w:rsidRPr="008B0133">
        <w:rPr>
          <w:rFonts w:ascii="Times New Roman" w:hAnsi="Times New Roman" w:cs="Times New Roman"/>
          <w:sz w:val="24"/>
          <w:szCs w:val="24"/>
          <w:lang w:bidi="fa-IR"/>
        </w:rPr>
        <w:t xml:space="preserve"> Summary of read numbers obtained from the five biological replications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of </w:t>
      </w:r>
      <w:r w:rsidRPr="00B256BB">
        <w:rPr>
          <w:rFonts w:ascii="Times New Roman" w:hAnsi="Times New Roman" w:cs="Times New Roman"/>
          <w:i/>
          <w:sz w:val="24"/>
          <w:szCs w:val="24"/>
          <w:lang w:bidi="fa-IR"/>
        </w:rPr>
        <w:t>Phytop</w:t>
      </w:r>
      <w:r w:rsidR="00355775">
        <w:rPr>
          <w:rFonts w:ascii="Times New Roman" w:hAnsi="Times New Roman" w:cs="Times New Roman"/>
          <w:i/>
          <w:sz w:val="24"/>
          <w:szCs w:val="24"/>
          <w:lang w:bidi="fa-IR"/>
        </w:rPr>
        <w:t>h</w:t>
      </w:r>
      <w:r w:rsidRPr="00B256BB">
        <w:rPr>
          <w:rFonts w:ascii="Times New Roman" w:hAnsi="Times New Roman" w:cs="Times New Roman"/>
          <w:i/>
          <w:sz w:val="24"/>
          <w:szCs w:val="24"/>
          <w:lang w:bidi="fa-IR"/>
        </w:rPr>
        <w:t>thora soja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8B0133">
        <w:rPr>
          <w:rFonts w:ascii="Times New Roman" w:hAnsi="Times New Roman" w:cs="Times New Roman"/>
          <w:sz w:val="24"/>
          <w:szCs w:val="24"/>
          <w:lang w:bidi="fa-IR"/>
        </w:rPr>
        <w:t xml:space="preserve">in axenic culture. Total read numbers and read numbers aligned onto </w:t>
      </w:r>
      <w:r w:rsidRPr="008B0133">
        <w:rPr>
          <w:rFonts w:asciiTheme="majorBidi" w:hAnsiTheme="majorBidi" w:cstheme="majorBidi"/>
          <w:bCs/>
          <w:i/>
          <w:iCs/>
          <w:sz w:val="24"/>
          <w:szCs w:val="24"/>
        </w:rPr>
        <w:t>P. sojae</w:t>
      </w:r>
      <w:r w:rsidRPr="008B0133">
        <w:rPr>
          <w:rFonts w:ascii="Times New Roman" w:hAnsi="Times New Roman" w:cs="Times New Roman"/>
          <w:sz w:val="24"/>
          <w:szCs w:val="24"/>
          <w:lang w:bidi="fa-IR"/>
        </w:rPr>
        <w:t xml:space="preserve"> genomes </w:t>
      </w:r>
      <w:r w:rsidR="003F56D0" w:rsidRPr="005371D4">
        <w:rPr>
          <w:rFonts w:ascii="Times New Roman" w:hAnsi="Times New Roman" w:cs="Times New Roman"/>
          <w:lang w:bidi="fa-IR"/>
        </w:rPr>
        <w:t>are given in millions</w:t>
      </w:r>
      <w:r w:rsidR="00FE5AD5">
        <w:rPr>
          <w:rFonts w:ascii="Times New Roman" w:hAnsi="Times New Roman" w:cs="Times New Roman"/>
          <w:lang w:bidi="fa-IR"/>
        </w:rPr>
        <w:t>.</w:t>
      </w:r>
    </w:p>
    <w:bookmarkEnd w:id="0"/>
    <w:p w14:paraId="574BBE5F" w14:textId="77777777" w:rsidR="00B256BB" w:rsidRDefault="00B256BB">
      <w:pPr>
        <w:jc w:val="center"/>
      </w:pPr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1720"/>
        <w:gridCol w:w="2602"/>
        <w:gridCol w:w="2693"/>
        <w:gridCol w:w="1276"/>
      </w:tblGrid>
      <w:tr w:rsidR="00224EAE" w:rsidRPr="00224EAE" w14:paraId="0B9C98AD" w14:textId="77777777" w:rsidTr="00246F7D">
        <w:trPr>
          <w:trHeight w:val="30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ABEB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CA"/>
              </w:rPr>
              <w:t>Sampl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170A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CA"/>
              </w:rPr>
              <w:t>Total input reads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84BD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CA"/>
              </w:rPr>
              <w:t>Total Reads after trimm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4A02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CA"/>
              </w:rPr>
              <w:t xml:space="preserve">Mapped Reads on </w:t>
            </w:r>
            <w:r w:rsidRPr="00224EA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P. soj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189A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CA"/>
              </w:rPr>
              <w:t>Percentage</w:t>
            </w:r>
          </w:p>
        </w:tc>
      </w:tr>
      <w:tr w:rsidR="00224EAE" w:rsidRPr="00224EAE" w14:paraId="3F102DD8" w14:textId="77777777" w:rsidTr="00246F7D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D854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B9D3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7,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AD0B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4D39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4F75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fr-CA"/>
              </w:rPr>
              <w:t>90</w:t>
            </w:r>
          </w:p>
        </w:tc>
      </w:tr>
      <w:tr w:rsidR="00224EAE" w:rsidRPr="00224EAE" w14:paraId="53F61059" w14:textId="77777777" w:rsidTr="00246F7D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9859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CA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8937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D8A0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3D35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5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CDE1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fr-CA"/>
              </w:rPr>
              <w:t>92</w:t>
            </w:r>
          </w:p>
        </w:tc>
      </w:tr>
      <w:tr w:rsidR="00224EAE" w:rsidRPr="00224EAE" w14:paraId="3B941C98" w14:textId="77777777" w:rsidTr="00246F7D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F77B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CA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F8A8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301A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44F1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5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8FD1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fr-CA"/>
              </w:rPr>
              <w:t>93</w:t>
            </w:r>
          </w:p>
        </w:tc>
      </w:tr>
      <w:tr w:rsidR="00224EAE" w:rsidRPr="00224EAE" w14:paraId="10C384E9" w14:textId="77777777" w:rsidTr="00246F7D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BAA0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CA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69EF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5,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DF8C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5,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E303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5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CC2C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fr-CA"/>
              </w:rPr>
              <w:t>93</w:t>
            </w:r>
          </w:p>
        </w:tc>
      </w:tr>
      <w:tr w:rsidR="00224EAE" w:rsidRPr="00224EAE" w14:paraId="4E20FF78" w14:textId="77777777" w:rsidTr="00246F7D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98B7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CA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758E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9098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5,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E00C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5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1B7A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fr-CA"/>
              </w:rPr>
              <w:t>90</w:t>
            </w:r>
          </w:p>
        </w:tc>
      </w:tr>
      <w:tr w:rsidR="00224EAE" w:rsidRPr="00224EAE" w14:paraId="5D7C0EF6" w14:textId="77777777" w:rsidTr="00246F7D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8ADD" w14:textId="77777777" w:rsidR="00224EAE" w:rsidRPr="00224EAE" w:rsidRDefault="00224EAE" w:rsidP="00224E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b/>
                <w:bCs/>
                <w:color w:val="000000"/>
                <w:lang w:val="fr-CA" w:eastAsia="fr-CA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2C30" w14:textId="4126959F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2 ± 0,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D021" w14:textId="77777777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6,1 ± 0,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5FA7" w14:textId="6536F1CE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5,6 ± 0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4A8E" w14:textId="788FD68B" w:rsidR="00224EAE" w:rsidRPr="00224EAE" w:rsidRDefault="00224EAE" w:rsidP="00224E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</w:pPr>
            <w:r w:rsidRPr="00224E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CA" w:eastAsia="fr-CA"/>
              </w:rPr>
              <w:t>91,6 ± 0,6</w:t>
            </w:r>
          </w:p>
        </w:tc>
      </w:tr>
    </w:tbl>
    <w:p w14:paraId="6AC9A19F" w14:textId="2C7CA446" w:rsidR="00D411E6" w:rsidRDefault="00D411E6" w:rsidP="00C8547E">
      <w:pPr>
        <w:rPr>
          <w:rFonts w:ascii="Times New Roman" w:hAnsi="Times New Roman" w:cs="Times New Roman"/>
          <w:lang w:bidi="fa-IR"/>
        </w:rPr>
      </w:pPr>
    </w:p>
    <w:p w14:paraId="44B6DF21" w14:textId="77777777" w:rsidR="00224EAE" w:rsidRDefault="00224EAE" w:rsidP="00C8547E">
      <w:pPr>
        <w:rPr>
          <w:rFonts w:ascii="Times New Roman" w:hAnsi="Times New Roman" w:cs="Times New Roman"/>
          <w:lang w:bidi="fa-IR"/>
        </w:rPr>
      </w:pPr>
      <w:bookmarkStart w:id="1" w:name="_GoBack"/>
      <w:bookmarkEnd w:id="1"/>
    </w:p>
    <w:sectPr w:rsidR="00224E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54A"/>
    <w:rsid w:val="000430D8"/>
    <w:rsid w:val="001F4CFE"/>
    <w:rsid w:val="00213707"/>
    <w:rsid w:val="00215975"/>
    <w:rsid w:val="00224EAE"/>
    <w:rsid w:val="00246F7D"/>
    <w:rsid w:val="00355775"/>
    <w:rsid w:val="003F56D0"/>
    <w:rsid w:val="005D6681"/>
    <w:rsid w:val="00632AF3"/>
    <w:rsid w:val="006517B9"/>
    <w:rsid w:val="00770CB9"/>
    <w:rsid w:val="00B256BB"/>
    <w:rsid w:val="00B35841"/>
    <w:rsid w:val="00C326D1"/>
    <w:rsid w:val="00C8547E"/>
    <w:rsid w:val="00C9054A"/>
    <w:rsid w:val="00D30E5B"/>
    <w:rsid w:val="00D411E6"/>
    <w:rsid w:val="00FE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62547"/>
  <w15:chartTrackingRefBased/>
  <w15:docId w15:val="{7D5AAC23-5CE9-405F-B01E-ABF46A1E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6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eh Rasooli Zadeh</dc:creator>
  <cp:keywords/>
  <dc:description/>
  <cp:lastModifiedBy>Aliyeh Rasoolizadeh</cp:lastModifiedBy>
  <cp:revision>12</cp:revision>
  <dcterms:created xsi:type="dcterms:W3CDTF">2017-09-13T19:56:00Z</dcterms:created>
  <dcterms:modified xsi:type="dcterms:W3CDTF">2018-01-31T17:18:00Z</dcterms:modified>
</cp:coreProperties>
</file>